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GB"/>
        </w:rPr>
      </w:pPr>
      <w:r>
        <w:rPr>
          <w:rFonts w:cs="Arial" w:ascii="Arial" w:hAnsi="Arial"/>
          <w:sz w:val="18"/>
          <w:szCs w:val="18"/>
          <w:lang w:val="en-GB"/>
        </w:rPr>
        <w:t>Additional file 3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 xml:space="preserve">Processes regulated in colon by </w:t>
      </w:r>
      <w:r>
        <w:rPr>
          <w:rFonts w:cs="Arial" w:ascii="Arial" w:hAnsi="Arial"/>
          <w:i/>
          <w:sz w:val="16"/>
          <w:szCs w:val="16"/>
          <w:lang w:val="en-US"/>
        </w:rPr>
        <w:t>Salmonella</w:t>
      </w:r>
      <w:r>
        <w:rPr>
          <w:rFonts w:cs="Arial" w:ascii="Arial" w:hAnsi="Arial"/>
          <w:sz w:val="16"/>
          <w:szCs w:val="16"/>
          <w:lang w:val="en-US"/>
        </w:rPr>
        <w:t xml:space="preserve"> at day 2 in cellulose fed and FOS fed rats. </w:t>
      </w:r>
    </w:p>
    <w:tbl>
      <w:tblPr>
        <w:tblW w:w="9248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4"/>
        <w:gridCol w:w="4395"/>
        <w:gridCol w:w="1169"/>
        <w:gridCol w:w="1382"/>
        <w:gridCol w:w="1058"/>
        <w:gridCol w:w="960"/>
      </w:tblGrid>
      <w:tr>
        <w:trPr>
          <w:trHeight w:val="458" w:hRule="atLeast"/>
        </w:trPr>
        <w:tc>
          <w:tcPr>
            <w:tcW w:w="284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4395" w:type="dxa"/>
            <w:vMerge w:val="restart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169" w:type="dxa"/>
            <w:vMerge w:val="restart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1382" w:type="dxa"/>
            <w:vMerge w:val="restart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Sequence ID</w:t>
            </w:r>
          </w:p>
        </w:tc>
        <w:tc>
          <w:tcPr>
            <w:tcW w:w="2018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ld Change infected vs non-infected rat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>
        <w:trPr>
          <w:trHeight w:val="457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vMerge w:val="continue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169" w:type="dxa"/>
            <w:vMerge w:val="continue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vMerge w:val="continue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ulose die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OS diet</w:t>
            </w:r>
          </w:p>
        </w:tc>
      </w:tr>
      <w:tr>
        <w:trPr>
          <w:trHeight w:val="330" w:hRule="atLeast"/>
        </w:trPr>
        <w:tc>
          <w:tcPr>
            <w:tcW w:w="467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Overlap (17 genes)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Transport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loride channel calcium activated 6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lca6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20141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Oxidative stress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utathione peroxidase 2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px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83403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Immune response, Antimicrobial defense and Inflammatory response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ncreatitis-associated protei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328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7.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5.6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ospholipase A2, group IIA (platelets, synovial fluid)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la2g2a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598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8.9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leukin 1 beta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l1b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512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F2 binding protein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raf2bp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14044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emokine (C-C motif) ligand 2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cl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530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8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emokine (C-X-C motif) ligand 10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3908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Interfero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feron gamma inducible protei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fi47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7201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feron-inducible GTPase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igp1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12353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Proteolysis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biquitin D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Ubd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329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osome (prosome, macropain) subunit, beta type 9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smb9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708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F555121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555318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I234967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lmitoyl-protein thioesterase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pt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342904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8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rexin 2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Nrxn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3846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3.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3.1</w:t>
            </w:r>
          </w:p>
        </w:tc>
      </w:tr>
      <w:tr>
        <w:trPr>
          <w:trHeight w:val="255" w:hRule="atLeast"/>
        </w:trPr>
        <w:tc>
          <w:tcPr>
            <w:tcW w:w="467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ellulose only (3 genes)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tease, serine, 3 (mesotrypsin)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rss3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342668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10.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C526384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14241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4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4</w:t>
            </w:r>
          </w:p>
        </w:tc>
      </w:tr>
      <w:tr>
        <w:trPr>
          <w:trHeight w:val="255" w:hRule="atLeast"/>
        </w:trPr>
        <w:tc>
          <w:tcPr>
            <w:tcW w:w="467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OS only (58 genes)</w:t>
            </w:r>
          </w:p>
        </w:tc>
        <w:tc>
          <w:tcPr>
            <w:tcW w:w="116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Transport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lute carrier family 10, member 2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lc10a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7222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Oxidative stress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ual oxidase 2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Duox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4141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anthine dehydrogenase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Xdh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7154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Immune response, Antimicrobial defense and Inflammatory response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xovirus (influenza virus) resistance 2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x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34350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hlafen 3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lfn3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3687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leukin 1 beta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l1b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512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erum amyloid A 3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aa3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Y32525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generating islet-derived 3 gamma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eg3g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73097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tty acid binding protein 5, epidermal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abp5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45878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ymphocyte antigen 6 complex, locus E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y6e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17467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emokine (C-C motif) ligand 7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cl7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07612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popolysaccharide binding protei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bp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7208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leukin 1 alpha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l1a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701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ll-like receptor 2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lr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9876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Interfero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terferon-inducible GTPase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igp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24884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uanylate nucleotide binding protein 2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bp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33624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gnal transducer and activator of transcription 1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tat1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2612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terferon, alpha-inducible protein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1p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16605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doleamine 2,3-dioxygenase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ndo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3973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feron gamma induced GTPase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gtp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20451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terferon inducible protein 1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fi1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12007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terferon regulatory factor 7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rf7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33691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F hand domain containing 2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Efhd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31648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Proteolysis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glutaminase 2, C polypeptide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gm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9386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osome (prosome, macropain) subunit, beta type 8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smb8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80767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tease, serine, 22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rss2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20222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ine (or cysteine) peptidase inhibitor, clade G, member 1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erping1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99093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tential ubiquitin ligase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erc6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342700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boxypeptidase B gene, exons 6, 7, and 8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arb7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23953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efin A2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tfa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0412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ki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rk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0093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gumai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Lgmn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2226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tefin 2-like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tf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2140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teasome (prosome, macropain) subunit, beta type 10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smb10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25637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25905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ipocyte complement related protein/ Adiponecti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cdc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44744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21401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ipartite motif protein 15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rim15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27945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rix Gla protei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gp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862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ucosaminyl (N-acetyl) transferase 3, mucin type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cnt3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73312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8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embrane-spanning 4-domains, subfamily A, member 12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Ms4a1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19588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eptor-interacting serine-threonine kinase 3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ipk3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39342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21376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40299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ymogen granule protein 16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Zg16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3440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istidyl tRNA synthetase 2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Hars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Q20704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924770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und spermatids protein STDP2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tdp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573991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W920888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-cell leukemia/lymphoma 2 related protein A1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cl2a1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33416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LI pathogenesis-related 2 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lipr2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342827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223906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XM_57518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14209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p19 protei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18568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sic transcription element binding protein 1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teb1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7211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69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382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F281337</w:t>
            </w:r>
          </w:p>
        </w:tc>
        <w:tc>
          <w:tcPr>
            <w:tcW w:w="1058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3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iod homolog 2 (Drosophila)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er2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678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1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-2.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a </w:t>
      </w:r>
      <w:r>
        <w:rPr>
          <w:rFonts w:cs="Arial" w:ascii="Arial" w:hAnsi="Arial"/>
          <w:sz w:val="16"/>
          <w:szCs w:val="16"/>
          <w:lang w:val="en-US"/>
        </w:rPr>
        <w:t xml:space="preserve">Values in bold exceed cut-off value FC&gt;2 or FC&lt;-2. </w:t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340" w:before="520" w:after="260"/>
      <w:outlineLvl w:val="0"/>
    </w:pPr>
    <w:rPr>
      <w:b/>
      <w:kern w:val="2"/>
      <w:sz w:val="3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tLeast" w:line="260" w:before="260" w:after="0"/>
      <w:outlineLvl w:val="1"/>
    </w:pPr>
    <w:rPr>
      <w:kern w:val="2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kern w:val="2"/>
      <w:sz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Arial" w:hAnsi="Arial" w:cs="Arial"/>
      <w:vertAlign w:val="superscript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StrongEmphasis"/>
    <w:rPr>
      <w:rFonts w:ascii="Arial" w:hAnsi="Arial" w:cs="Arial"/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MessageHeader">
    <w:name w:val="Message Header"/>
    <w:basedOn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OAHeading">
    <w:name w:val="TOA Heading"/>
    <w:basedOn w:val="Normal"/>
    <w:next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220"/>
    </w:pPr>
    <w:rPr>
      <w:kern w:val="2"/>
      <w:sz w:val="16"/>
    </w:rPr>
  </w:style>
  <w:style w:type="paragraph" w:styleId="MacroText">
    <w:name w:val="Macro Text"/>
    <w:qFormat/>
    <w:pPr>
      <w:widowControl w:val="false"/>
      <w:tabs>
        <w:tab w:val="clear" w:pos="708"/>
        <w:tab w:val="left" w:pos="227" w:leader="none"/>
        <w:tab w:val="left" w:pos="454" w:leader="none"/>
        <w:tab w:val="left" w:pos="680" w:leader="none"/>
        <w:tab w:val="left" w:pos="907" w:leader="none"/>
        <w:tab w:val="left" w:pos="1134" w:leader="none"/>
        <w:tab w:val="left" w:pos="1361" w:leader="none"/>
        <w:tab w:val="left" w:pos="1588" w:leader="none"/>
        <w:tab w:val="left" w:pos="1814" w:leader="none"/>
        <w:tab w:val="left" w:pos="2041" w:leader="none"/>
        <w:tab w:val="left" w:pos="2268" w:leader="none"/>
        <w:tab w:val="left" w:pos="2495" w:leader="none"/>
        <w:tab w:val="left" w:pos="2722" w:leader="none"/>
        <w:tab w:val="left" w:pos="2948" w:leader="none"/>
        <w:tab w:val="left" w:pos="3175" w:leader="none"/>
        <w:tab w:val="left" w:pos="3402" w:leader="none"/>
        <w:tab w:val="left" w:pos="3629" w:leader="none"/>
        <w:tab w:val="left" w:pos="3856" w:leader="none"/>
        <w:tab w:val="left" w:pos="4082" w:leader="none"/>
        <w:tab w:val="left" w:pos="4309" w:leader="none"/>
        <w:tab w:val="left" w:pos="4536" w:leader="none"/>
        <w:tab w:val="left" w:pos="4763" w:leader="none"/>
        <w:tab w:val="left" w:pos="4990" w:leader="none"/>
        <w:tab w:val="left" w:pos="5216" w:leader="none"/>
        <w:tab w:val="left" w:pos="5443" w:leader="none"/>
        <w:tab w:val="left" w:pos="5670" w:leader="none"/>
        <w:tab w:val="left" w:pos="5897" w:leader="none"/>
        <w:tab w:val="left" w:pos="6124" w:leader="none"/>
        <w:tab w:val="left" w:pos="6350" w:leader="none"/>
        <w:tab w:val="left" w:pos="6577" w:leader="none"/>
        <w:tab w:val="left" w:pos="6804" w:leader="none"/>
        <w:tab w:val="left" w:pos="7031" w:leader="none"/>
        <w:tab w:val="left" w:pos="7258" w:leader="none"/>
        <w:tab w:val="left" w:pos="7484" w:leader="none"/>
        <w:tab w:val="left" w:pos="7711" w:leader="none"/>
        <w:tab w:val="left" w:pos="7938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16"/>
      <w:szCs w:val="20"/>
      <w:lang w:val="en-GB" w:eastAsia="en-US" w:bidi="ar-SA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i/>
      <w:sz w:val="24"/>
    </w:rPr>
  </w:style>
  <w:style w:type="paragraph" w:styleId="Footer">
    <w:name w:val="Footer"/>
    <w:basedOn w:val="Header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8T16:20:00Z</dcterms:created>
  <dc:creator>horst018</dc:creator>
  <dc:description/>
  <cp:keywords/>
  <dc:language>en-US</dc:language>
  <cp:lastModifiedBy>horst018</cp:lastModifiedBy>
  <cp:lastPrinted>2007-04-04T12:54:00Z</cp:lastPrinted>
  <dcterms:modified xsi:type="dcterms:W3CDTF">2007-09-05T16:17:00Z</dcterms:modified>
  <cp:revision>21</cp:revision>
  <dc:subject/>
  <dc:title>Table 3</dc:title>
</cp:coreProperties>
</file>